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337E5" w14:textId="742F8DD5" w:rsidR="00A768A3" w:rsidRDefault="00250F55" w:rsidP="00A76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768A3">
        <w:rPr>
          <w:rFonts w:ascii="Times New Roman" w:hAnsi="Times New Roman" w:cs="Times New Roman"/>
          <w:b/>
          <w:sz w:val="24"/>
          <w:szCs w:val="24"/>
        </w:rPr>
        <w:t>1</w:t>
      </w:r>
      <w:r w:rsidR="00A768A3">
        <w:rPr>
          <w:rFonts w:ascii="Times New Roman" w:hAnsi="Times New Roman" w:cs="Times New Roman"/>
          <w:sz w:val="24"/>
          <w:szCs w:val="24"/>
        </w:rPr>
        <w:t>: The ten communal agreements of dialogu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875"/>
        <w:gridCol w:w="6475"/>
      </w:tblGrid>
      <w:tr w:rsidR="00A768A3" w14:paraId="3292A9DA" w14:textId="77777777" w:rsidTr="00A768A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404C2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reement 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78BFF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 points / recommendations</w:t>
            </w:r>
          </w:p>
        </w:tc>
      </w:tr>
      <w:tr w:rsidR="00A768A3" w14:paraId="1E69F964" w14:textId="77777777" w:rsidTr="00A768A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ADF8B" w14:textId="77777777" w:rsidR="00A768A3" w:rsidRDefault="00A768A3" w:rsidP="00580A6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ste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ctively</w:t>
            </w:r>
            <w:proofErr w:type="gramEnd"/>
          </w:p>
          <w:p w14:paraId="4DAEBF0C" w14:textId="77777777" w:rsidR="00A768A3" w:rsidRDefault="00A768A3">
            <w:pPr>
              <w:pStyle w:val="ListParagraph"/>
              <w:spacing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40A3F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main present  </w:t>
            </w:r>
          </w:p>
        </w:tc>
      </w:tr>
      <w:tr w:rsidR="00A768A3" w14:paraId="31DF1D80" w14:textId="77777777" w:rsidTr="00A768A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13762" w14:textId="77777777" w:rsidR="00A768A3" w:rsidRDefault="00A768A3" w:rsidP="00580A6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main curious 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6A46F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 open to new paradigms and perspectives, and approach learning with humility </w:t>
            </w:r>
          </w:p>
        </w:tc>
      </w:tr>
      <w:tr w:rsidR="00A768A3" w14:paraId="181D8A68" w14:textId="77777777" w:rsidTr="00A768A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B95FC" w14:textId="77777777" w:rsidR="00A768A3" w:rsidRDefault="00A768A3" w:rsidP="00580A6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k for clarifications when needed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5C042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ectfully challenge expressed beliefs when appropriate</w:t>
            </w:r>
          </w:p>
        </w:tc>
      </w:tr>
      <w:tr w:rsidR="00A768A3" w14:paraId="42347351" w14:textId="77777777" w:rsidTr="00A768A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376DF" w14:textId="77777777" w:rsidR="00A768A3" w:rsidRDefault="00A768A3" w:rsidP="00580A6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k from your own experience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4209A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oid making generalizations based on your ow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2639AC0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ave space for others to speak to their own experiences </w:t>
            </w:r>
          </w:p>
        </w:tc>
      </w:tr>
      <w:tr w:rsidR="00A768A3" w14:paraId="42D00756" w14:textId="77777777" w:rsidTr="00A768A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8D3C6" w14:textId="77777777" w:rsidR="00A768A3" w:rsidRDefault="00A768A3" w:rsidP="00580A6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oid making assumptions about the beliefs, values, and motives of others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1529C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main calm an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n-judgmental</w:t>
            </w:r>
            <w:proofErr w:type="gramEnd"/>
          </w:p>
          <w:p w14:paraId="156AF1EE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prompted, name and talk about your emotions and why you have them </w:t>
            </w:r>
          </w:p>
        </w:tc>
      </w:tr>
      <w:tr w:rsidR="00A768A3" w14:paraId="59930F23" w14:textId="77777777" w:rsidTr="00A768A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639D8" w14:textId="77777777" w:rsidR="00A768A3" w:rsidRDefault="00A768A3" w:rsidP="00580A6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rain from personal attacks 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5F7E0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cus on the ideas/behaviors, not the person </w:t>
            </w:r>
          </w:p>
        </w:tc>
      </w:tr>
      <w:tr w:rsidR="00A768A3" w14:paraId="06B664D3" w14:textId="77777777" w:rsidTr="00A768A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8857B" w14:textId="77777777" w:rsidR="00A768A3" w:rsidRDefault="00A768A3" w:rsidP="00580A6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ider the intent and the impact of words and actions 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5C2BC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derstand that this is especially important when you find yourself in a majority or a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ocially-dominan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on </w:t>
            </w:r>
          </w:p>
          <w:p w14:paraId="276C744D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ly and genuinely apologize when impact does not align with the intent</w:t>
            </w:r>
          </w:p>
        </w:tc>
      </w:tr>
      <w:tr w:rsidR="00A768A3" w14:paraId="6A34C36D" w14:textId="77777777" w:rsidTr="00A768A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6A4A2" w14:textId="77777777" w:rsidR="00A768A3" w:rsidRDefault="00A768A3" w:rsidP="00580A6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al only what you feel comfortable revealing and practice self-preservation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69440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oid pressuring others to participate if they fee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uncomfortable</w:t>
            </w:r>
            <w:proofErr w:type="gramEnd"/>
          </w:p>
          <w:p w14:paraId="3E1213F9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 is not the job of URIM individuals to do all of th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gramEnd"/>
          </w:p>
          <w:p w14:paraId="5694FE30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reciate that these topics are deeply intertwined with identity and trauma experiences, and can be intensely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ersonal</w:t>
            </w:r>
            <w:proofErr w:type="gramEnd"/>
          </w:p>
          <w:p w14:paraId="2CE86343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 boundaries, and find avenues for self-care and community</w:t>
            </w:r>
          </w:p>
        </w:tc>
      </w:tr>
      <w:tr w:rsidR="00A768A3" w14:paraId="01E3CD67" w14:textId="77777777" w:rsidTr="00A768A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A0E62" w14:textId="77777777" w:rsidR="00A768A3" w:rsidRDefault="00A768A3" w:rsidP="00580A6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e is no one “right” answer 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67AA7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one has all of th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nswers</w:t>
            </w:r>
            <w:proofErr w:type="gramEnd"/>
          </w:p>
          <w:p w14:paraId="6DDC2338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is a life-long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journe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1401148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best solutions will require collective action</w:t>
            </w:r>
          </w:p>
        </w:tc>
      </w:tr>
      <w:tr w:rsidR="00A768A3" w14:paraId="21129E78" w14:textId="77777777" w:rsidTr="00A768A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B9E85" w14:textId="77777777" w:rsidR="00A768A3" w:rsidRDefault="00A768A3" w:rsidP="00580A6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goal is not always to agree, but to gain a deeper understanding </w:t>
            </w:r>
          </w:p>
        </w:tc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D0D57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en when we have differing opinions, gaining a deeper understanding and creating shared narratives brings us closer together in a shared goal of serving our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gramEnd"/>
          </w:p>
          <w:p w14:paraId="72C595D9" w14:textId="77777777" w:rsidR="00A768A3" w:rsidRDefault="00A768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w insights can help you in the work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o to dismantle racism in medicine </w:t>
            </w:r>
          </w:p>
        </w:tc>
      </w:tr>
    </w:tbl>
    <w:p w14:paraId="62562627" w14:textId="77777777" w:rsidR="00A768A3" w:rsidRDefault="00A768A3" w:rsidP="00A768A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E0287BA" w14:textId="77777777" w:rsidR="00A768A3" w:rsidRDefault="00A768A3" w:rsidP="00A768A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21DB113" w14:textId="77777777" w:rsidR="00A768A3" w:rsidRDefault="00A768A3" w:rsidP="00A768A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81F232F" w14:textId="77777777" w:rsidR="00A768A3" w:rsidRDefault="00A768A3" w:rsidP="00A768A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D959086" w14:textId="77777777" w:rsidR="00A768A3" w:rsidRDefault="00A768A3" w:rsidP="00A768A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D64555" w14:textId="77777777" w:rsidR="00A768A3" w:rsidRDefault="00A768A3" w:rsidP="00A768A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02EDA39" w14:textId="77777777" w:rsidR="00A768A3" w:rsidRDefault="00A768A3" w:rsidP="00A768A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768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BF2449"/>
    <w:multiLevelType w:val="multilevel"/>
    <w:tmpl w:val="969C4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F966B3"/>
    <w:multiLevelType w:val="multilevel"/>
    <w:tmpl w:val="7EF05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EE716AB"/>
    <w:multiLevelType w:val="hybridMultilevel"/>
    <w:tmpl w:val="3716BF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93444A8"/>
    <w:multiLevelType w:val="multilevel"/>
    <w:tmpl w:val="57861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AC30469"/>
    <w:multiLevelType w:val="multilevel"/>
    <w:tmpl w:val="C9346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0725969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67075323">
    <w:abstractNumId w:val="0"/>
  </w:num>
  <w:num w:numId="3" w16cid:durableId="2823289">
    <w:abstractNumId w:val="4"/>
  </w:num>
  <w:num w:numId="4" w16cid:durableId="676925279">
    <w:abstractNumId w:val="3"/>
  </w:num>
  <w:num w:numId="5" w16cid:durableId="924343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8A3"/>
    <w:rsid w:val="000450F0"/>
    <w:rsid w:val="00250F55"/>
    <w:rsid w:val="00540999"/>
    <w:rsid w:val="00A76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C0C84"/>
  <w15:chartTrackingRefBased/>
  <w15:docId w15:val="{CF6D9107-6693-40E3-9DC3-8E3E1F5E1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8A3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6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768A3"/>
    <w:pPr>
      <w:ind w:left="720"/>
      <w:contextualSpacing/>
    </w:pPr>
  </w:style>
  <w:style w:type="table" w:styleId="TableGrid">
    <w:name w:val="Table Grid"/>
    <w:basedOn w:val="TableNormal"/>
    <w:uiPriority w:val="39"/>
    <w:rsid w:val="00A768A3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768A3"/>
    <w:rPr>
      <w:b/>
      <w:bCs/>
    </w:rPr>
  </w:style>
  <w:style w:type="character" w:styleId="Emphasis">
    <w:name w:val="Emphasis"/>
    <w:basedOn w:val="DefaultParagraphFont"/>
    <w:uiPriority w:val="20"/>
    <w:qFormat/>
    <w:rsid w:val="00A768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2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a Ayyala</dc:creator>
  <cp:keywords/>
  <dc:description/>
  <cp:lastModifiedBy>Manasa Ayyala</cp:lastModifiedBy>
  <cp:revision>3</cp:revision>
  <dcterms:created xsi:type="dcterms:W3CDTF">2024-02-29T19:12:00Z</dcterms:created>
  <dcterms:modified xsi:type="dcterms:W3CDTF">2024-02-29T19:14:00Z</dcterms:modified>
</cp:coreProperties>
</file>